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2F309" w14:textId="6ED9E2B8" w:rsidR="00271469" w:rsidRPr="007623E9" w:rsidRDefault="00271469" w:rsidP="0027146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623E9">
        <w:rPr>
          <w:rFonts w:asciiTheme="majorBidi" w:hAnsiTheme="majorBidi" w:cstheme="majorBidi"/>
          <w:color w:val="000000" w:themeColor="text1"/>
          <w:sz w:val="24"/>
          <w:szCs w:val="24"/>
        </w:rPr>
        <w:t>Table 1 Sociodemographic characteristics of the sample</w:t>
      </w:r>
      <w:r w:rsidR="003918B8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20"/>
        <w:gridCol w:w="1598"/>
        <w:gridCol w:w="1598"/>
      </w:tblGrid>
      <w:tr w:rsidR="00271469" w:rsidRPr="007623E9" w14:paraId="55D1C985" w14:textId="77777777" w:rsidTr="006B3E99">
        <w:tc>
          <w:tcPr>
            <w:tcW w:w="3228" w:type="pct"/>
          </w:tcPr>
          <w:p w14:paraId="2C62843A" w14:textId="59816C7C" w:rsidR="00271469" w:rsidRPr="004A0BF3" w:rsidRDefault="00080A0D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A0BF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886" w:type="pct"/>
          </w:tcPr>
          <w:p w14:paraId="5A776462" w14:textId="0832D9D4" w:rsidR="00271469" w:rsidRPr="004A0BF3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Yu Mincho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A0BF3">
              <w:rPr>
                <w:rFonts w:asciiTheme="majorBidi" w:eastAsia="Yu Mincho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886" w:type="pct"/>
          </w:tcPr>
          <w:p w14:paraId="3152F019" w14:textId="621953A6" w:rsidR="00271469" w:rsidRPr="004A0BF3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Yu Mincho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A0BF3">
              <w:rPr>
                <w:rFonts w:asciiTheme="majorBidi" w:eastAsia="Yu Mincho" w:hAnsiTheme="majorBidi" w:cstheme="majorBidi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</w:tr>
      <w:tr w:rsidR="00271469" w:rsidRPr="007623E9" w14:paraId="00F9E632" w14:textId="77777777" w:rsidTr="006B3E99">
        <w:tc>
          <w:tcPr>
            <w:tcW w:w="3228" w:type="pct"/>
          </w:tcPr>
          <w:p w14:paraId="6C2CD65F" w14:textId="33ECF78C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886" w:type="pct"/>
          </w:tcPr>
          <w:p w14:paraId="0F28D94D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3</w:t>
            </w:r>
          </w:p>
        </w:tc>
        <w:tc>
          <w:tcPr>
            <w:tcW w:w="886" w:type="pct"/>
          </w:tcPr>
          <w:p w14:paraId="2D2509E8" w14:textId="78870368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1</w:t>
            </w:r>
          </w:p>
        </w:tc>
      </w:tr>
      <w:tr w:rsidR="00271469" w:rsidRPr="007623E9" w14:paraId="3FC749E6" w14:textId="77777777" w:rsidTr="006B3E99">
        <w:tc>
          <w:tcPr>
            <w:tcW w:w="3228" w:type="pct"/>
          </w:tcPr>
          <w:p w14:paraId="50C3BF8E" w14:textId="77777777" w:rsidR="00271469" w:rsidRPr="004A0BF3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86" w:type="pct"/>
          </w:tcPr>
          <w:p w14:paraId="00988DB8" w14:textId="4A406348" w:rsidR="00271469" w:rsidRPr="004A0BF3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A0BF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86" w:type="pct"/>
          </w:tcPr>
          <w:p w14:paraId="77818B3B" w14:textId="232D8C9C" w:rsidR="00271469" w:rsidRPr="004A0BF3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A0BF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</w:tr>
      <w:tr w:rsidR="00271469" w:rsidRPr="007623E9" w14:paraId="6393EE52" w14:textId="77777777" w:rsidTr="006B3E99">
        <w:tc>
          <w:tcPr>
            <w:tcW w:w="3228" w:type="pct"/>
          </w:tcPr>
          <w:p w14:paraId="0E00C8A2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886" w:type="pct"/>
          </w:tcPr>
          <w:p w14:paraId="4F1DB8BB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886" w:type="pct"/>
          </w:tcPr>
          <w:p w14:paraId="4244C705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71469" w:rsidRPr="007623E9" w14:paraId="6D1E1A74" w14:textId="77777777" w:rsidTr="006B3E99">
        <w:tc>
          <w:tcPr>
            <w:tcW w:w="3228" w:type="pct"/>
          </w:tcPr>
          <w:p w14:paraId="3D2AA205" w14:textId="6A6EDF29" w:rsidR="00271469" w:rsidRPr="007623E9" w:rsidRDefault="007F0472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</w:t>
            </w:r>
            <w:r w:rsidR="00271469"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886" w:type="pct"/>
            <w:vAlign w:val="bottom"/>
          </w:tcPr>
          <w:p w14:paraId="279678AD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886" w:type="pct"/>
            <w:vAlign w:val="bottom"/>
          </w:tcPr>
          <w:p w14:paraId="52A05D0A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23E9">
              <w:rPr>
                <w:rFonts w:ascii="Calibri" w:hAnsi="Calibri" w:cs="Calibri"/>
                <w:color w:val="000000" w:themeColor="text1"/>
              </w:rPr>
              <w:t>46.4</w:t>
            </w:r>
          </w:p>
        </w:tc>
      </w:tr>
      <w:tr w:rsidR="00271469" w:rsidRPr="007623E9" w14:paraId="627987E4" w14:textId="77777777" w:rsidTr="006B3E99">
        <w:tc>
          <w:tcPr>
            <w:tcW w:w="3228" w:type="pct"/>
          </w:tcPr>
          <w:p w14:paraId="36E9BB78" w14:textId="4358C6E2" w:rsidR="00271469" w:rsidRPr="007623E9" w:rsidRDefault="007F0472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</w:t>
            </w:r>
            <w:r w:rsidR="00271469"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886" w:type="pct"/>
            <w:vAlign w:val="bottom"/>
          </w:tcPr>
          <w:p w14:paraId="3FC9B0A7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5</w:t>
            </w:r>
          </w:p>
        </w:tc>
        <w:tc>
          <w:tcPr>
            <w:tcW w:w="886" w:type="pct"/>
            <w:vAlign w:val="bottom"/>
          </w:tcPr>
          <w:p w14:paraId="378ACA24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.6</w:t>
            </w:r>
          </w:p>
        </w:tc>
      </w:tr>
      <w:tr w:rsidR="00271469" w:rsidRPr="007623E9" w14:paraId="6A691E2D" w14:textId="77777777" w:rsidTr="006B3E99">
        <w:tc>
          <w:tcPr>
            <w:tcW w:w="3228" w:type="pct"/>
          </w:tcPr>
          <w:p w14:paraId="6B5F143C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886" w:type="pct"/>
          </w:tcPr>
          <w:p w14:paraId="39983CE8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886" w:type="pct"/>
          </w:tcPr>
          <w:p w14:paraId="2065548B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71469" w:rsidRPr="007623E9" w14:paraId="6234B2A6" w14:textId="77777777" w:rsidTr="006B3E99">
        <w:tc>
          <w:tcPr>
            <w:tcW w:w="3228" w:type="pct"/>
          </w:tcPr>
          <w:p w14:paraId="5DB7A1B4" w14:textId="09B8FFE9" w:rsidR="00271469" w:rsidRPr="007623E9" w:rsidRDefault="007F0472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</w:t>
            </w:r>
            <w:r w:rsidR="00271469"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inese</w:t>
            </w:r>
          </w:p>
        </w:tc>
        <w:tc>
          <w:tcPr>
            <w:tcW w:w="886" w:type="pct"/>
            <w:vAlign w:val="bottom"/>
          </w:tcPr>
          <w:p w14:paraId="68C34BCF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6</w:t>
            </w:r>
          </w:p>
        </w:tc>
        <w:tc>
          <w:tcPr>
            <w:tcW w:w="886" w:type="pct"/>
            <w:vAlign w:val="bottom"/>
          </w:tcPr>
          <w:p w14:paraId="274020BD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23E9">
              <w:rPr>
                <w:rFonts w:ascii="Calibri" w:hAnsi="Calibri" w:cs="Calibri"/>
                <w:color w:val="000000" w:themeColor="text1"/>
              </w:rPr>
              <w:t>70.8</w:t>
            </w:r>
          </w:p>
        </w:tc>
      </w:tr>
      <w:tr w:rsidR="00271469" w:rsidRPr="007623E9" w14:paraId="6CF484E4" w14:textId="77777777" w:rsidTr="006B3E99">
        <w:tc>
          <w:tcPr>
            <w:tcW w:w="3228" w:type="pct"/>
          </w:tcPr>
          <w:p w14:paraId="1AB668CB" w14:textId="01B3FB0E" w:rsidR="00271469" w:rsidRPr="007623E9" w:rsidRDefault="007F0472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</w:t>
            </w:r>
            <w:r w:rsidR="00271469"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lay</w:t>
            </w:r>
          </w:p>
        </w:tc>
        <w:tc>
          <w:tcPr>
            <w:tcW w:w="886" w:type="pct"/>
            <w:vAlign w:val="bottom"/>
          </w:tcPr>
          <w:p w14:paraId="62DEE918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886" w:type="pct"/>
            <w:vAlign w:val="bottom"/>
          </w:tcPr>
          <w:p w14:paraId="1CA12426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23E9">
              <w:rPr>
                <w:rFonts w:ascii="Calibri" w:hAnsi="Calibri" w:cs="Calibri"/>
                <w:color w:val="000000" w:themeColor="text1"/>
              </w:rPr>
              <w:t>14.6</w:t>
            </w:r>
          </w:p>
        </w:tc>
      </w:tr>
      <w:tr w:rsidR="00271469" w:rsidRPr="007623E9" w14:paraId="6F62FA6F" w14:textId="77777777" w:rsidTr="006B3E99">
        <w:tc>
          <w:tcPr>
            <w:tcW w:w="3228" w:type="pct"/>
          </w:tcPr>
          <w:p w14:paraId="7B9B1CC7" w14:textId="162ADC1C" w:rsidR="00271469" w:rsidRPr="007623E9" w:rsidRDefault="007F0472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</w:t>
            </w:r>
            <w:r w:rsidR="00271469"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ian</w:t>
            </w:r>
          </w:p>
        </w:tc>
        <w:tc>
          <w:tcPr>
            <w:tcW w:w="886" w:type="pct"/>
            <w:vAlign w:val="bottom"/>
          </w:tcPr>
          <w:p w14:paraId="08AC0B89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886" w:type="pct"/>
            <w:vAlign w:val="bottom"/>
          </w:tcPr>
          <w:p w14:paraId="4B434961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5</w:t>
            </w:r>
          </w:p>
        </w:tc>
      </w:tr>
      <w:tr w:rsidR="00271469" w:rsidRPr="007623E9" w14:paraId="0E285A53" w14:textId="77777777" w:rsidTr="006B3E99">
        <w:tc>
          <w:tcPr>
            <w:tcW w:w="3228" w:type="pct"/>
          </w:tcPr>
          <w:p w14:paraId="432E5941" w14:textId="39EDC0B1" w:rsidR="00271469" w:rsidRPr="007623E9" w:rsidRDefault="007F0472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</w:t>
            </w:r>
            <w:r w:rsidR="00271469"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s</w:t>
            </w:r>
          </w:p>
        </w:tc>
        <w:tc>
          <w:tcPr>
            <w:tcW w:w="886" w:type="pct"/>
            <w:vAlign w:val="bottom"/>
          </w:tcPr>
          <w:p w14:paraId="6422DFDD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886" w:type="pct"/>
            <w:vAlign w:val="bottom"/>
          </w:tcPr>
          <w:p w14:paraId="28F3058A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8</w:t>
            </w:r>
          </w:p>
        </w:tc>
      </w:tr>
      <w:tr w:rsidR="00271469" w:rsidRPr="007623E9" w14:paraId="560045A0" w14:textId="77777777" w:rsidTr="006B3E99">
        <w:tc>
          <w:tcPr>
            <w:tcW w:w="3228" w:type="pct"/>
          </w:tcPr>
          <w:p w14:paraId="3D1DD7CD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886" w:type="pct"/>
          </w:tcPr>
          <w:p w14:paraId="3CECAF69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886" w:type="pct"/>
          </w:tcPr>
          <w:p w14:paraId="5F12241D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71469" w:rsidRPr="007623E9" w14:paraId="2C95F962" w14:textId="77777777" w:rsidTr="006B3E99">
        <w:tc>
          <w:tcPr>
            <w:tcW w:w="3228" w:type="pct"/>
          </w:tcPr>
          <w:p w14:paraId="637BE3D7" w14:textId="42093CAC" w:rsidR="00271469" w:rsidRPr="007623E9" w:rsidRDefault="007F0472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</w:t>
            </w:r>
            <w:r w:rsidR="00271469"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pression</w:t>
            </w:r>
          </w:p>
        </w:tc>
        <w:tc>
          <w:tcPr>
            <w:tcW w:w="886" w:type="pct"/>
            <w:vAlign w:val="bottom"/>
          </w:tcPr>
          <w:p w14:paraId="22E08B58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9</w:t>
            </w:r>
          </w:p>
        </w:tc>
        <w:tc>
          <w:tcPr>
            <w:tcW w:w="886" w:type="pct"/>
            <w:vAlign w:val="bottom"/>
          </w:tcPr>
          <w:p w14:paraId="1B4E7973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.9</w:t>
            </w:r>
          </w:p>
        </w:tc>
      </w:tr>
      <w:tr w:rsidR="00271469" w:rsidRPr="007623E9" w14:paraId="63570CD2" w14:textId="77777777" w:rsidTr="006B3E99">
        <w:tc>
          <w:tcPr>
            <w:tcW w:w="3228" w:type="pct"/>
          </w:tcPr>
          <w:p w14:paraId="108CFED2" w14:textId="7F6A8097" w:rsidR="00271469" w:rsidRPr="007623E9" w:rsidRDefault="007F0472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</w:t>
            </w:r>
            <w:r w:rsidR="00271469"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xiety disorders</w:t>
            </w:r>
          </w:p>
        </w:tc>
        <w:tc>
          <w:tcPr>
            <w:tcW w:w="886" w:type="pct"/>
            <w:vAlign w:val="bottom"/>
          </w:tcPr>
          <w:p w14:paraId="0C186614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9</w:t>
            </w:r>
          </w:p>
        </w:tc>
        <w:tc>
          <w:tcPr>
            <w:tcW w:w="886" w:type="pct"/>
            <w:vAlign w:val="bottom"/>
          </w:tcPr>
          <w:p w14:paraId="1F10D20D" w14:textId="77777777" w:rsidR="00271469" w:rsidRPr="007623E9" w:rsidRDefault="00271469" w:rsidP="006B3E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23E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.1</w:t>
            </w:r>
          </w:p>
        </w:tc>
      </w:tr>
    </w:tbl>
    <w:p w14:paraId="3DD3E9E9" w14:textId="77777777" w:rsidR="00271469" w:rsidRDefault="00271469"/>
    <w:sectPr w:rsidR="002714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A175F2" w14:textId="77777777" w:rsidR="00EA1F14" w:rsidRDefault="00EA1F14" w:rsidP="00080A0D">
      <w:pPr>
        <w:spacing w:after="0" w:line="240" w:lineRule="auto"/>
      </w:pPr>
      <w:r>
        <w:separator/>
      </w:r>
    </w:p>
  </w:endnote>
  <w:endnote w:type="continuationSeparator" w:id="0">
    <w:p w14:paraId="49333245" w14:textId="77777777" w:rsidR="00EA1F14" w:rsidRDefault="00EA1F14" w:rsidP="00080A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2DDDAD" w14:textId="77777777" w:rsidR="00EA1F14" w:rsidRDefault="00EA1F14" w:rsidP="00080A0D">
      <w:pPr>
        <w:spacing w:after="0" w:line="240" w:lineRule="auto"/>
      </w:pPr>
      <w:r>
        <w:separator/>
      </w:r>
    </w:p>
  </w:footnote>
  <w:footnote w:type="continuationSeparator" w:id="0">
    <w:p w14:paraId="3B43845E" w14:textId="77777777" w:rsidR="00EA1F14" w:rsidRDefault="00EA1F14" w:rsidP="00080A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469"/>
    <w:rsid w:val="00064702"/>
    <w:rsid w:val="00080A0D"/>
    <w:rsid w:val="00271469"/>
    <w:rsid w:val="003918B8"/>
    <w:rsid w:val="004A0BF3"/>
    <w:rsid w:val="007F0472"/>
    <w:rsid w:val="008908B8"/>
    <w:rsid w:val="00EA1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B8166"/>
  <w15:chartTrackingRefBased/>
  <w15:docId w15:val="{314A2441-5FFA-414A-87B8-475B225FD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46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4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4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4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4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4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46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46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46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46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4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4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4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4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4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4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4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4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4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4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14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46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14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46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14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46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14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4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4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4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146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0A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A0D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0A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A0D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mansyah Abdin</dc:creator>
  <cp:keywords/>
  <dc:description/>
  <cp:lastModifiedBy>PRQC VDI</cp:lastModifiedBy>
  <cp:revision>5</cp:revision>
  <dcterms:created xsi:type="dcterms:W3CDTF">2025-04-24T06:27:00Z</dcterms:created>
  <dcterms:modified xsi:type="dcterms:W3CDTF">2025-04-25T05:07:00Z</dcterms:modified>
</cp:coreProperties>
</file>